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4562" w:rsidRPr="00424562" w:rsidRDefault="00424562" w:rsidP="00424562">
      <w:pPr>
        <w:spacing w:after="0" w:line="480" w:lineRule="auto"/>
        <w:jc w:val="center"/>
        <w:rPr>
          <w:rFonts w:eastAsia="Calibri"/>
          <w:b/>
          <w:szCs w:val="24"/>
        </w:rPr>
      </w:pPr>
      <w:r w:rsidRPr="00424562">
        <w:rPr>
          <w:rFonts w:eastAsia="Calibri"/>
          <w:b/>
          <w:szCs w:val="24"/>
        </w:rPr>
        <w:t>Pre-hypertension among young adults (20-30 years) in coastal villages of Udupi District in southern India: An alarming scenario</w:t>
      </w:r>
    </w:p>
    <w:tbl>
      <w:tblPr>
        <w:tblStyle w:val="TableGrid"/>
        <w:tblW w:w="0" w:type="auto"/>
        <w:tblLook w:val="04A0"/>
      </w:tblPr>
      <w:tblGrid>
        <w:gridCol w:w="2329"/>
        <w:gridCol w:w="576"/>
        <w:gridCol w:w="8968"/>
        <w:gridCol w:w="1303"/>
      </w:tblGrid>
      <w:tr w:rsidR="00052589" w:rsidRPr="00EB5F55" w:rsidTr="00FD700D">
        <w:trPr>
          <w:trHeight w:val="244"/>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b/>
                <w:bCs/>
                <w:szCs w:val="24"/>
              </w:rPr>
            </w:pPr>
            <w:r w:rsidRPr="00EB5F55">
              <w:rPr>
                <w:b/>
                <w:bCs/>
                <w:szCs w:val="24"/>
              </w:rPr>
              <w:t>No</w:t>
            </w:r>
          </w:p>
        </w:tc>
        <w:tc>
          <w:tcPr>
            <w:tcW w:w="0" w:type="auto"/>
            <w:noWrap/>
            <w:hideMark/>
          </w:tcPr>
          <w:p w:rsidR="00052589" w:rsidRPr="00EB5F55" w:rsidRDefault="00052589" w:rsidP="00FD700D">
            <w:pPr>
              <w:rPr>
                <w:b/>
                <w:bCs/>
                <w:szCs w:val="24"/>
              </w:rPr>
            </w:pPr>
            <w:r w:rsidRPr="00EB5F55">
              <w:rPr>
                <w:b/>
                <w:bCs/>
                <w:szCs w:val="24"/>
              </w:rPr>
              <w:t>Recommendation</w:t>
            </w:r>
          </w:p>
        </w:tc>
        <w:tc>
          <w:tcPr>
            <w:tcW w:w="0" w:type="auto"/>
            <w:noWrap/>
            <w:hideMark/>
          </w:tcPr>
          <w:p w:rsidR="00052589" w:rsidRPr="00EB5F55" w:rsidRDefault="00052589" w:rsidP="00FD700D">
            <w:pPr>
              <w:rPr>
                <w:szCs w:val="24"/>
              </w:rPr>
            </w:pPr>
            <w:r w:rsidRPr="00EB5F55">
              <w:rPr>
                <w:szCs w:val="24"/>
              </w:rPr>
              <w:t>Line no.</w:t>
            </w:r>
          </w:p>
        </w:tc>
      </w:tr>
      <w:tr w:rsidR="00052589" w:rsidRPr="00EB5F55" w:rsidTr="00FD700D">
        <w:trPr>
          <w:trHeight w:val="312"/>
        </w:trPr>
        <w:tc>
          <w:tcPr>
            <w:tcW w:w="0" w:type="auto"/>
            <w:noWrap/>
            <w:hideMark/>
          </w:tcPr>
          <w:p w:rsidR="00052589" w:rsidRPr="00EB5F55" w:rsidRDefault="00052589" w:rsidP="00FD700D">
            <w:pPr>
              <w:rPr>
                <w:b/>
                <w:bCs/>
                <w:szCs w:val="24"/>
              </w:rPr>
            </w:pPr>
            <w:r w:rsidRPr="00EB5F55">
              <w:rPr>
                <w:b/>
                <w:bCs/>
                <w:szCs w:val="24"/>
              </w:rPr>
              <w:t>Title and abstract</w:t>
            </w:r>
          </w:p>
        </w:tc>
        <w:tc>
          <w:tcPr>
            <w:tcW w:w="0" w:type="auto"/>
            <w:noWrap/>
            <w:hideMark/>
          </w:tcPr>
          <w:p w:rsidR="00052589" w:rsidRPr="00EB5F55" w:rsidRDefault="00052589" w:rsidP="00FD700D">
            <w:pPr>
              <w:rPr>
                <w:szCs w:val="24"/>
              </w:rPr>
            </w:pPr>
            <w:r w:rsidRPr="00EB5F55">
              <w:rPr>
                <w:szCs w:val="24"/>
              </w:rPr>
              <w:t>1</w:t>
            </w:r>
          </w:p>
        </w:tc>
        <w:tc>
          <w:tcPr>
            <w:tcW w:w="0" w:type="auto"/>
            <w:noWrap/>
            <w:hideMark/>
          </w:tcPr>
          <w:p w:rsidR="00052589" w:rsidRPr="00EB5F55" w:rsidRDefault="00052589" w:rsidP="00FD700D">
            <w:pPr>
              <w:rPr>
                <w:szCs w:val="24"/>
              </w:rPr>
            </w:pPr>
            <w:r w:rsidRPr="00EB5F55">
              <w:rPr>
                <w:szCs w:val="24"/>
              </w:rPr>
              <w:t>(</w:t>
            </w:r>
            <w:r w:rsidRPr="00EB5F55">
              <w:rPr>
                <w:i/>
                <w:iCs/>
                <w:szCs w:val="24"/>
              </w:rPr>
              <w:t>a</w:t>
            </w:r>
            <w:r w:rsidRPr="00EB5F55">
              <w:rPr>
                <w:szCs w:val="24"/>
              </w:rPr>
              <w:t>) Indicate the study’s design with a commonly used term in the title or the abstract</w:t>
            </w:r>
          </w:p>
        </w:tc>
        <w:tc>
          <w:tcPr>
            <w:tcW w:w="0" w:type="auto"/>
            <w:noWrap/>
            <w:hideMark/>
          </w:tcPr>
          <w:p w:rsidR="00052589" w:rsidRPr="00326D24" w:rsidRDefault="00BB7B91" w:rsidP="00FD700D">
            <w:pPr>
              <w:rPr>
                <w:rFonts w:eastAsia="Times New Roman"/>
                <w:color w:val="000000"/>
                <w:szCs w:val="24"/>
              </w:rPr>
            </w:pPr>
            <w:r>
              <w:rPr>
                <w:rFonts w:eastAsia="Times New Roman"/>
                <w:color w:val="000000"/>
                <w:szCs w:val="24"/>
              </w:rPr>
              <w:t>12</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b</w:t>
            </w:r>
            <w:r w:rsidRPr="00EB5F55">
              <w:rPr>
                <w:szCs w:val="24"/>
              </w:rPr>
              <w:t>) Provide in the abstract an informative and balanced summary of what was done and what was found</w:t>
            </w:r>
          </w:p>
        </w:tc>
        <w:tc>
          <w:tcPr>
            <w:tcW w:w="0" w:type="auto"/>
            <w:noWrap/>
            <w:hideMark/>
          </w:tcPr>
          <w:p w:rsidR="00052589" w:rsidRPr="00326D24" w:rsidRDefault="00AF3092" w:rsidP="00FD700D">
            <w:pPr>
              <w:rPr>
                <w:rFonts w:eastAsia="Times New Roman"/>
                <w:color w:val="000000"/>
                <w:szCs w:val="24"/>
              </w:rPr>
            </w:pPr>
            <w:r>
              <w:rPr>
                <w:rFonts w:eastAsia="Times New Roman"/>
                <w:color w:val="000000"/>
                <w:szCs w:val="24"/>
              </w:rPr>
              <w:t>16-38</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Introduction</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Background/rationale</w:t>
            </w:r>
          </w:p>
        </w:tc>
        <w:tc>
          <w:tcPr>
            <w:tcW w:w="0" w:type="auto"/>
            <w:noWrap/>
            <w:hideMark/>
          </w:tcPr>
          <w:p w:rsidR="00052589" w:rsidRPr="00EB5F55" w:rsidRDefault="00052589" w:rsidP="00FD700D">
            <w:pPr>
              <w:rPr>
                <w:szCs w:val="24"/>
              </w:rPr>
            </w:pPr>
            <w:r w:rsidRPr="00EB5F55">
              <w:rPr>
                <w:szCs w:val="24"/>
              </w:rPr>
              <w:t>2</w:t>
            </w:r>
          </w:p>
        </w:tc>
        <w:tc>
          <w:tcPr>
            <w:tcW w:w="0" w:type="auto"/>
            <w:noWrap/>
            <w:hideMark/>
          </w:tcPr>
          <w:p w:rsidR="00052589" w:rsidRPr="00EB5F55" w:rsidRDefault="00052589" w:rsidP="00FD700D">
            <w:pPr>
              <w:rPr>
                <w:szCs w:val="24"/>
              </w:rPr>
            </w:pPr>
            <w:r w:rsidRPr="00EB5F55">
              <w:rPr>
                <w:szCs w:val="24"/>
              </w:rPr>
              <w:t>Explain the scientific background and rationale for the investigation being reported</w:t>
            </w:r>
          </w:p>
        </w:tc>
        <w:tc>
          <w:tcPr>
            <w:tcW w:w="0" w:type="auto"/>
            <w:noWrap/>
            <w:hideMark/>
          </w:tcPr>
          <w:p w:rsidR="00052589" w:rsidRPr="00326D24" w:rsidRDefault="008D389E" w:rsidP="00DE34FA">
            <w:pPr>
              <w:rPr>
                <w:rFonts w:eastAsia="Times New Roman"/>
                <w:color w:val="000000"/>
                <w:szCs w:val="24"/>
              </w:rPr>
            </w:pPr>
            <w:r>
              <w:rPr>
                <w:rFonts w:eastAsia="Times New Roman"/>
                <w:color w:val="000000"/>
                <w:szCs w:val="24"/>
              </w:rPr>
              <w:t>5</w:t>
            </w:r>
            <w:r w:rsidR="00DE34FA">
              <w:rPr>
                <w:rFonts w:eastAsia="Times New Roman"/>
                <w:color w:val="000000"/>
                <w:szCs w:val="24"/>
              </w:rPr>
              <w:t>7</w:t>
            </w:r>
            <w:r>
              <w:rPr>
                <w:rFonts w:eastAsia="Times New Roman"/>
                <w:color w:val="000000"/>
                <w:szCs w:val="24"/>
              </w:rPr>
              <w:t>-6</w:t>
            </w:r>
            <w:r w:rsidR="00DE34FA">
              <w:rPr>
                <w:rFonts w:eastAsia="Times New Roman"/>
                <w:color w:val="000000"/>
                <w:szCs w:val="24"/>
              </w:rPr>
              <w:t>4</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t>Objectives</w:t>
            </w:r>
          </w:p>
        </w:tc>
        <w:tc>
          <w:tcPr>
            <w:tcW w:w="0" w:type="auto"/>
            <w:noWrap/>
            <w:hideMark/>
          </w:tcPr>
          <w:p w:rsidR="00052589" w:rsidRPr="00EB5F55" w:rsidRDefault="00052589" w:rsidP="00FD700D">
            <w:pPr>
              <w:rPr>
                <w:szCs w:val="24"/>
              </w:rPr>
            </w:pPr>
            <w:r w:rsidRPr="00EB5F55">
              <w:rPr>
                <w:szCs w:val="24"/>
              </w:rPr>
              <w:t>3</w:t>
            </w:r>
          </w:p>
        </w:tc>
        <w:tc>
          <w:tcPr>
            <w:tcW w:w="0" w:type="auto"/>
            <w:noWrap/>
            <w:hideMark/>
          </w:tcPr>
          <w:p w:rsidR="00052589" w:rsidRPr="00EB5F55" w:rsidRDefault="00052589" w:rsidP="00FD700D">
            <w:pPr>
              <w:rPr>
                <w:szCs w:val="24"/>
              </w:rPr>
            </w:pPr>
            <w:r w:rsidRPr="00EB5F55">
              <w:rPr>
                <w:szCs w:val="24"/>
              </w:rPr>
              <w:t>State specific objectives, including any pre</w:t>
            </w:r>
            <w:r w:rsidR="00723878">
              <w:rPr>
                <w:szCs w:val="24"/>
              </w:rPr>
              <w:t xml:space="preserve"> </w:t>
            </w:r>
            <w:r w:rsidRPr="00EB5F55">
              <w:rPr>
                <w:szCs w:val="24"/>
              </w:rPr>
              <w:t>specified hypotheses</w:t>
            </w:r>
          </w:p>
        </w:tc>
        <w:tc>
          <w:tcPr>
            <w:tcW w:w="0" w:type="auto"/>
            <w:noWrap/>
            <w:hideMark/>
          </w:tcPr>
          <w:p w:rsidR="00052589" w:rsidRPr="00326D24" w:rsidRDefault="008C4F5C" w:rsidP="008C4F5C">
            <w:pPr>
              <w:rPr>
                <w:rFonts w:eastAsia="Times New Roman"/>
                <w:color w:val="000000"/>
                <w:szCs w:val="24"/>
              </w:rPr>
            </w:pPr>
            <w:r>
              <w:rPr>
                <w:rFonts w:eastAsia="Times New Roman"/>
                <w:color w:val="000000"/>
                <w:szCs w:val="24"/>
              </w:rPr>
              <w:t>66</w:t>
            </w:r>
            <w:r w:rsidR="00DC193B">
              <w:rPr>
                <w:rFonts w:eastAsia="Times New Roman"/>
                <w:color w:val="000000"/>
                <w:szCs w:val="24"/>
              </w:rPr>
              <w:t>-6</w:t>
            </w:r>
            <w:r>
              <w:rPr>
                <w:rFonts w:eastAsia="Times New Roman"/>
                <w:color w:val="000000"/>
                <w:szCs w:val="24"/>
              </w:rPr>
              <w:t>8</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Methods</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udy design</w:t>
            </w:r>
          </w:p>
        </w:tc>
        <w:tc>
          <w:tcPr>
            <w:tcW w:w="0" w:type="auto"/>
            <w:noWrap/>
            <w:hideMark/>
          </w:tcPr>
          <w:p w:rsidR="00052589" w:rsidRPr="00EB5F55" w:rsidRDefault="00052589" w:rsidP="00FD700D">
            <w:pPr>
              <w:rPr>
                <w:szCs w:val="24"/>
              </w:rPr>
            </w:pPr>
            <w:r w:rsidRPr="00EB5F55">
              <w:rPr>
                <w:szCs w:val="24"/>
              </w:rPr>
              <w:t>4</w:t>
            </w:r>
          </w:p>
        </w:tc>
        <w:tc>
          <w:tcPr>
            <w:tcW w:w="0" w:type="auto"/>
            <w:noWrap/>
            <w:hideMark/>
          </w:tcPr>
          <w:p w:rsidR="00052589" w:rsidRPr="00EB5F55" w:rsidRDefault="00052589" w:rsidP="00FD700D">
            <w:pPr>
              <w:rPr>
                <w:szCs w:val="24"/>
              </w:rPr>
            </w:pPr>
            <w:r w:rsidRPr="00EB5F55">
              <w:rPr>
                <w:szCs w:val="24"/>
              </w:rPr>
              <w:t>Present key elements of study design early in the paper</w:t>
            </w:r>
          </w:p>
        </w:tc>
        <w:tc>
          <w:tcPr>
            <w:tcW w:w="0" w:type="auto"/>
            <w:noWrap/>
            <w:hideMark/>
          </w:tcPr>
          <w:p w:rsidR="00052589" w:rsidRPr="00326D24" w:rsidRDefault="001D2AB1" w:rsidP="00FD700D">
            <w:pPr>
              <w:rPr>
                <w:rFonts w:eastAsia="Times New Roman"/>
                <w:color w:val="000000"/>
                <w:szCs w:val="24"/>
              </w:rPr>
            </w:pPr>
            <w:r>
              <w:rPr>
                <w:rFonts w:eastAsia="Times New Roman"/>
                <w:color w:val="000000"/>
                <w:szCs w:val="24"/>
              </w:rPr>
              <w:t>9</w:t>
            </w:r>
            <w:r w:rsidR="005A3EC0">
              <w:rPr>
                <w:rFonts w:eastAsia="Times New Roman"/>
                <w:color w:val="000000"/>
                <w:szCs w:val="24"/>
              </w:rPr>
              <w:t>2</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Setting</w:t>
            </w:r>
          </w:p>
        </w:tc>
        <w:tc>
          <w:tcPr>
            <w:tcW w:w="0" w:type="auto"/>
            <w:noWrap/>
            <w:hideMark/>
          </w:tcPr>
          <w:p w:rsidR="00052589" w:rsidRPr="00EB5F55" w:rsidRDefault="00052589" w:rsidP="00FD700D">
            <w:pPr>
              <w:rPr>
                <w:szCs w:val="24"/>
              </w:rPr>
            </w:pPr>
            <w:r w:rsidRPr="00EB5F55">
              <w:rPr>
                <w:szCs w:val="24"/>
              </w:rPr>
              <w:t>5</w:t>
            </w:r>
          </w:p>
        </w:tc>
        <w:tc>
          <w:tcPr>
            <w:tcW w:w="0" w:type="auto"/>
            <w:hideMark/>
          </w:tcPr>
          <w:p w:rsidR="00052589" w:rsidRPr="00EB5F55" w:rsidRDefault="00052589" w:rsidP="00FD700D">
            <w:pPr>
              <w:rPr>
                <w:szCs w:val="24"/>
              </w:rPr>
            </w:pPr>
            <w:r w:rsidRPr="00EB5F55">
              <w:rPr>
                <w:szCs w:val="24"/>
              </w:rPr>
              <w:t>Describe the setting, locations, and relevant dates, including periods of recruitment,</w:t>
            </w:r>
            <w:r w:rsidRPr="00EB5F55">
              <w:rPr>
                <w:szCs w:val="24"/>
              </w:rPr>
              <w:br/>
              <w:t>exposure, follow-up, and data collection</w:t>
            </w:r>
          </w:p>
        </w:tc>
        <w:tc>
          <w:tcPr>
            <w:tcW w:w="0" w:type="auto"/>
            <w:noWrap/>
            <w:hideMark/>
          </w:tcPr>
          <w:p w:rsidR="00052589" w:rsidRPr="00326D24" w:rsidRDefault="000943A9" w:rsidP="00FD700D">
            <w:pPr>
              <w:rPr>
                <w:rFonts w:eastAsia="Times New Roman"/>
                <w:color w:val="000000"/>
                <w:szCs w:val="24"/>
              </w:rPr>
            </w:pPr>
            <w:r>
              <w:rPr>
                <w:rFonts w:eastAsia="Times New Roman"/>
                <w:color w:val="000000"/>
                <w:szCs w:val="24"/>
              </w:rPr>
              <w:t>77-</w:t>
            </w:r>
            <w:r w:rsidR="00E0184C">
              <w:rPr>
                <w:rFonts w:eastAsia="Times New Roman"/>
                <w:color w:val="000000"/>
                <w:szCs w:val="24"/>
              </w:rPr>
              <w:t>90</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Participants</w:t>
            </w:r>
          </w:p>
        </w:tc>
        <w:tc>
          <w:tcPr>
            <w:tcW w:w="0" w:type="auto"/>
            <w:noWrap/>
            <w:hideMark/>
          </w:tcPr>
          <w:p w:rsidR="00052589" w:rsidRPr="00EB5F55" w:rsidRDefault="00052589" w:rsidP="00FD700D">
            <w:pPr>
              <w:rPr>
                <w:szCs w:val="24"/>
              </w:rPr>
            </w:pPr>
            <w:r w:rsidRPr="00EB5F55">
              <w:rPr>
                <w:szCs w:val="24"/>
              </w:rPr>
              <w:t>6</w:t>
            </w:r>
          </w:p>
        </w:tc>
        <w:tc>
          <w:tcPr>
            <w:tcW w:w="0" w:type="auto"/>
            <w:hideMark/>
          </w:tcPr>
          <w:p w:rsidR="00052589" w:rsidRPr="00EB5F55" w:rsidRDefault="00052589" w:rsidP="00FD700D">
            <w:pPr>
              <w:rPr>
                <w:szCs w:val="24"/>
              </w:rPr>
            </w:pPr>
            <w:r w:rsidRPr="00EB5F55">
              <w:rPr>
                <w:szCs w:val="24"/>
              </w:rPr>
              <w:t>(</w:t>
            </w:r>
            <w:r w:rsidRPr="00EB5F55">
              <w:rPr>
                <w:i/>
                <w:iCs/>
                <w:szCs w:val="24"/>
              </w:rPr>
              <w:t>a</w:t>
            </w:r>
            <w:r w:rsidRPr="00EB5F55">
              <w:rPr>
                <w:szCs w:val="24"/>
              </w:rPr>
              <w:t>) Give the eligibility criteria, and the sources and methods of selection of</w:t>
            </w:r>
            <w:r w:rsidRPr="00EB5F55">
              <w:rPr>
                <w:szCs w:val="24"/>
              </w:rPr>
              <w:br/>
              <w:t>participants. Describe methods of follow-up</w:t>
            </w:r>
          </w:p>
        </w:tc>
        <w:tc>
          <w:tcPr>
            <w:tcW w:w="0" w:type="auto"/>
            <w:noWrap/>
            <w:hideMark/>
          </w:tcPr>
          <w:p w:rsidR="00052589" w:rsidRPr="00326D24" w:rsidRDefault="00D224E8" w:rsidP="00754360">
            <w:pPr>
              <w:rPr>
                <w:rFonts w:eastAsia="Times New Roman"/>
                <w:color w:val="000000"/>
                <w:szCs w:val="24"/>
              </w:rPr>
            </w:pPr>
            <w:r>
              <w:rPr>
                <w:rFonts w:eastAsia="Times New Roman"/>
                <w:color w:val="000000"/>
                <w:szCs w:val="24"/>
              </w:rPr>
              <w:t>101-0</w:t>
            </w:r>
            <w:r w:rsidR="00754360">
              <w:rPr>
                <w:rFonts w:eastAsia="Times New Roman"/>
                <w:color w:val="000000"/>
                <w:szCs w:val="24"/>
              </w:rPr>
              <w:t>5</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b</w:t>
            </w:r>
            <w:r w:rsidRPr="00EB5F55">
              <w:rPr>
                <w:szCs w:val="24"/>
              </w:rPr>
              <w:t>) For matched studies, give matching criteria and number of exposed and</w:t>
            </w:r>
            <w:r w:rsidRPr="00EB5F55">
              <w:rPr>
                <w:szCs w:val="24"/>
              </w:rPr>
              <w:br/>
              <w:t>unexpo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Variables</w:t>
            </w:r>
          </w:p>
        </w:tc>
        <w:tc>
          <w:tcPr>
            <w:tcW w:w="0" w:type="auto"/>
            <w:noWrap/>
            <w:hideMark/>
          </w:tcPr>
          <w:p w:rsidR="00052589" w:rsidRPr="00EB5F55" w:rsidRDefault="00052589" w:rsidP="00FD700D">
            <w:pPr>
              <w:rPr>
                <w:szCs w:val="24"/>
              </w:rPr>
            </w:pPr>
            <w:r w:rsidRPr="00EB5F55">
              <w:rPr>
                <w:szCs w:val="24"/>
              </w:rPr>
              <w:t>7</w:t>
            </w:r>
          </w:p>
        </w:tc>
        <w:tc>
          <w:tcPr>
            <w:tcW w:w="0" w:type="auto"/>
            <w:hideMark/>
          </w:tcPr>
          <w:p w:rsidR="00052589" w:rsidRPr="00EB5F55" w:rsidRDefault="00052589" w:rsidP="00FD700D">
            <w:pPr>
              <w:rPr>
                <w:szCs w:val="24"/>
              </w:rPr>
            </w:pPr>
            <w:r w:rsidRPr="00EB5F55">
              <w:rPr>
                <w:szCs w:val="24"/>
              </w:rPr>
              <w:t>Clearly define all outcomes, exposures, predictors, potential confounders, and effect</w:t>
            </w:r>
            <w:r w:rsidRPr="00EB5F55">
              <w:rPr>
                <w:szCs w:val="24"/>
              </w:rPr>
              <w:br/>
              <w:t>modifiers. Give diagnostic criteria, if applicable</w:t>
            </w:r>
          </w:p>
        </w:tc>
        <w:tc>
          <w:tcPr>
            <w:tcW w:w="0" w:type="auto"/>
            <w:noWrap/>
            <w:hideMark/>
          </w:tcPr>
          <w:p w:rsidR="00052589" w:rsidRPr="00326D24" w:rsidRDefault="00D938A6" w:rsidP="00D938A6">
            <w:pPr>
              <w:rPr>
                <w:rFonts w:eastAsia="Times New Roman"/>
                <w:color w:val="000000"/>
                <w:szCs w:val="24"/>
              </w:rPr>
            </w:pPr>
            <w:r>
              <w:rPr>
                <w:rFonts w:eastAsia="Times New Roman"/>
                <w:color w:val="000000"/>
                <w:szCs w:val="24"/>
              </w:rPr>
              <w:t>171-74</w:t>
            </w:r>
          </w:p>
        </w:tc>
      </w:tr>
      <w:tr w:rsidR="00052589" w:rsidRPr="00EB5F55" w:rsidTr="00FD700D">
        <w:trPr>
          <w:trHeight w:val="912"/>
        </w:trPr>
        <w:tc>
          <w:tcPr>
            <w:tcW w:w="0" w:type="auto"/>
            <w:hideMark/>
          </w:tcPr>
          <w:p w:rsidR="00052589" w:rsidRPr="00EB5F55" w:rsidRDefault="00052589" w:rsidP="00FD700D">
            <w:pPr>
              <w:rPr>
                <w:szCs w:val="24"/>
              </w:rPr>
            </w:pPr>
            <w:r w:rsidRPr="00EB5F55">
              <w:rPr>
                <w:szCs w:val="24"/>
              </w:rPr>
              <w:t>Data sources/</w:t>
            </w:r>
            <w:r w:rsidRPr="00EB5F55">
              <w:rPr>
                <w:szCs w:val="24"/>
              </w:rPr>
              <w:br/>
              <w:t>measurement</w:t>
            </w:r>
          </w:p>
        </w:tc>
        <w:tc>
          <w:tcPr>
            <w:tcW w:w="0" w:type="auto"/>
            <w:noWrap/>
            <w:hideMark/>
          </w:tcPr>
          <w:p w:rsidR="00052589" w:rsidRPr="00EB5F55" w:rsidRDefault="00052589" w:rsidP="00FD700D">
            <w:pPr>
              <w:rPr>
                <w:szCs w:val="24"/>
              </w:rPr>
            </w:pPr>
            <w:r w:rsidRPr="00EB5F55">
              <w:rPr>
                <w:szCs w:val="24"/>
              </w:rPr>
              <w:t>8*</w:t>
            </w:r>
          </w:p>
        </w:tc>
        <w:tc>
          <w:tcPr>
            <w:tcW w:w="0" w:type="auto"/>
            <w:hideMark/>
          </w:tcPr>
          <w:p w:rsidR="00052589" w:rsidRPr="00EB5F55" w:rsidRDefault="00052589" w:rsidP="00FD700D">
            <w:pPr>
              <w:rPr>
                <w:szCs w:val="24"/>
              </w:rPr>
            </w:pPr>
            <w:r w:rsidRPr="00EB5F55">
              <w:rPr>
                <w:szCs w:val="24"/>
              </w:rPr>
              <w:t>For each variable of interest, give sources of data and details of methods of assessment (measurement). Describe comparability of assessment methods if there is</w:t>
            </w:r>
            <w:r w:rsidRPr="00EB5F55">
              <w:rPr>
                <w:szCs w:val="24"/>
              </w:rPr>
              <w:br/>
              <w:t>more than one group</w:t>
            </w:r>
          </w:p>
        </w:tc>
        <w:tc>
          <w:tcPr>
            <w:tcW w:w="0" w:type="auto"/>
            <w:noWrap/>
            <w:hideMark/>
          </w:tcPr>
          <w:p w:rsidR="00052589" w:rsidRPr="00326D24" w:rsidRDefault="00ED2AB2" w:rsidP="00FD700D">
            <w:pPr>
              <w:rPr>
                <w:rFonts w:eastAsia="Times New Roman"/>
                <w:color w:val="000000"/>
                <w:szCs w:val="24"/>
              </w:rPr>
            </w:pPr>
            <w:r>
              <w:t>112-6</w:t>
            </w:r>
            <w:r w:rsidR="00F21B2C">
              <w:t>8</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Bias</w:t>
            </w:r>
          </w:p>
        </w:tc>
        <w:tc>
          <w:tcPr>
            <w:tcW w:w="0" w:type="auto"/>
            <w:noWrap/>
            <w:hideMark/>
          </w:tcPr>
          <w:p w:rsidR="00052589" w:rsidRPr="00EB5F55" w:rsidRDefault="00052589" w:rsidP="00FD700D">
            <w:pPr>
              <w:rPr>
                <w:szCs w:val="24"/>
              </w:rPr>
            </w:pPr>
            <w:r w:rsidRPr="00EB5F55">
              <w:rPr>
                <w:szCs w:val="24"/>
              </w:rPr>
              <w:t>9</w:t>
            </w:r>
          </w:p>
        </w:tc>
        <w:tc>
          <w:tcPr>
            <w:tcW w:w="0" w:type="auto"/>
            <w:noWrap/>
            <w:hideMark/>
          </w:tcPr>
          <w:p w:rsidR="00052589" w:rsidRPr="00EB5F55" w:rsidRDefault="00052589" w:rsidP="00FD700D">
            <w:pPr>
              <w:rPr>
                <w:szCs w:val="24"/>
              </w:rPr>
            </w:pPr>
            <w:r w:rsidRPr="00EB5F55">
              <w:rPr>
                <w:szCs w:val="24"/>
              </w:rPr>
              <w:t>Describe any efforts to address potential sources of bia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udy size</w:t>
            </w:r>
          </w:p>
        </w:tc>
        <w:tc>
          <w:tcPr>
            <w:tcW w:w="0" w:type="auto"/>
            <w:noWrap/>
            <w:hideMark/>
          </w:tcPr>
          <w:p w:rsidR="00052589" w:rsidRPr="00EB5F55" w:rsidRDefault="00052589" w:rsidP="00FD700D">
            <w:pPr>
              <w:rPr>
                <w:szCs w:val="24"/>
              </w:rPr>
            </w:pPr>
            <w:r w:rsidRPr="00EB5F55">
              <w:rPr>
                <w:szCs w:val="24"/>
              </w:rPr>
              <w:t>10</w:t>
            </w:r>
          </w:p>
        </w:tc>
        <w:tc>
          <w:tcPr>
            <w:tcW w:w="0" w:type="auto"/>
            <w:noWrap/>
            <w:hideMark/>
          </w:tcPr>
          <w:p w:rsidR="00052589" w:rsidRPr="00EB5F55" w:rsidRDefault="00052589" w:rsidP="00FD700D">
            <w:pPr>
              <w:rPr>
                <w:szCs w:val="24"/>
              </w:rPr>
            </w:pPr>
            <w:r w:rsidRPr="00EB5F55">
              <w:rPr>
                <w:szCs w:val="24"/>
              </w:rPr>
              <w:t>Explain how the study size was arrived at</w:t>
            </w:r>
          </w:p>
        </w:tc>
        <w:tc>
          <w:tcPr>
            <w:tcW w:w="0" w:type="auto"/>
            <w:noWrap/>
            <w:hideMark/>
          </w:tcPr>
          <w:p w:rsidR="00052589" w:rsidRPr="00326D24" w:rsidRDefault="00D221A3" w:rsidP="00FD7E83">
            <w:pPr>
              <w:rPr>
                <w:rFonts w:eastAsia="Times New Roman"/>
                <w:color w:val="000000"/>
                <w:szCs w:val="24"/>
              </w:rPr>
            </w:pPr>
            <w:r>
              <w:rPr>
                <w:rFonts w:eastAsia="Times New Roman"/>
                <w:color w:val="000000"/>
                <w:szCs w:val="24"/>
              </w:rPr>
              <w:t>9</w:t>
            </w:r>
            <w:r w:rsidR="00FD7E83">
              <w:rPr>
                <w:rFonts w:eastAsia="Times New Roman"/>
                <w:color w:val="000000"/>
                <w:szCs w:val="24"/>
              </w:rPr>
              <w:t>7</w:t>
            </w:r>
            <w:r>
              <w:rPr>
                <w:rFonts w:eastAsia="Times New Roman"/>
                <w:color w:val="000000"/>
                <w:szCs w:val="24"/>
              </w:rPr>
              <w:t>-10</w:t>
            </w:r>
            <w:r w:rsidR="00FD7E83">
              <w:rPr>
                <w:rFonts w:eastAsia="Times New Roman"/>
                <w:color w:val="000000"/>
                <w:szCs w:val="24"/>
              </w:rPr>
              <w:t>1</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Quantitative variables</w:t>
            </w:r>
          </w:p>
        </w:tc>
        <w:tc>
          <w:tcPr>
            <w:tcW w:w="0" w:type="auto"/>
            <w:noWrap/>
            <w:hideMark/>
          </w:tcPr>
          <w:p w:rsidR="00052589" w:rsidRPr="00EB5F55" w:rsidRDefault="00052589" w:rsidP="00FD700D">
            <w:pPr>
              <w:rPr>
                <w:szCs w:val="24"/>
              </w:rPr>
            </w:pPr>
            <w:r w:rsidRPr="00EB5F55">
              <w:rPr>
                <w:szCs w:val="24"/>
              </w:rPr>
              <w:t>11</w:t>
            </w:r>
          </w:p>
        </w:tc>
        <w:tc>
          <w:tcPr>
            <w:tcW w:w="0" w:type="auto"/>
            <w:hideMark/>
          </w:tcPr>
          <w:p w:rsidR="00052589" w:rsidRPr="00EB5F55" w:rsidRDefault="00052589" w:rsidP="00FD700D">
            <w:pPr>
              <w:rPr>
                <w:szCs w:val="24"/>
              </w:rPr>
            </w:pPr>
            <w:r w:rsidRPr="00EB5F55">
              <w:rPr>
                <w:szCs w:val="24"/>
              </w:rPr>
              <w:t>Explain how quantitative variables were handled in the analyses. If applicable,</w:t>
            </w:r>
            <w:r w:rsidRPr="00EB5F55">
              <w:rPr>
                <w:szCs w:val="24"/>
              </w:rPr>
              <w:br/>
              <w:t>describe which groupings were chosen and why</w:t>
            </w:r>
          </w:p>
        </w:tc>
        <w:tc>
          <w:tcPr>
            <w:tcW w:w="0" w:type="auto"/>
            <w:noWrap/>
            <w:hideMark/>
          </w:tcPr>
          <w:p w:rsidR="00052589" w:rsidRPr="00326D24" w:rsidRDefault="00C1353F" w:rsidP="009F4F0F">
            <w:pPr>
              <w:rPr>
                <w:rFonts w:eastAsia="Times New Roman"/>
                <w:color w:val="000000"/>
                <w:szCs w:val="24"/>
              </w:rPr>
            </w:pPr>
            <w:r>
              <w:rPr>
                <w:rFonts w:eastAsia="Times New Roman"/>
                <w:color w:val="000000"/>
                <w:szCs w:val="24"/>
              </w:rPr>
              <w:t>1</w:t>
            </w:r>
            <w:r w:rsidR="009F4F0F">
              <w:rPr>
                <w:rFonts w:eastAsia="Times New Roman"/>
                <w:color w:val="000000"/>
                <w:szCs w:val="24"/>
              </w:rPr>
              <w:t>69-76</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atistical methods</w:t>
            </w:r>
          </w:p>
        </w:tc>
        <w:tc>
          <w:tcPr>
            <w:tcW w:w="0" w:type="auto"/>
            <w:noWrap/>
            <w:hideMark/>
          </w:tcPr>
          <w:p w:rsidR="00052589" w:rsidRPr="00EB5F55" w:rsidRDefault="00052589" w:rsidP="00FD700D">
            <w:pPr>
              <w:rPr>
                <w:szCs w:val="24"/>
              </w:rPr>
            </w:pPr>
            <w:r w:rsidRPr="00EB5F55">
              <w:rPr>
                <w:szCs w:val="24"/>
              </w:rPr>
              <w:t>12</w:t>
            </w:r>
          </w:p>
        </w:tc>
        <w:tc>
          <w:tcPr>
            <w:tcW w:w="0" w:type="auto"/>
            <w:noWrap/>
            <w:hideMark/>
          </w:tcPr>
          <w:p w:rsidR="00052589" w:rsidRPr="00EB5F55" w:rsidRDefault="00052589" w:rsidP="00FD700D">
            <w:pPr>
              <w:rPr>
                <w:szCs w:val="24"/>
              </w:rPr>
            </w:pPr>
            <w:r w:rsidRPr="00EB5F55">
              <w:rPr>
                <w:szCs w:val="24"/>
              </w:rPr>
              <w:t>(</w:t>
            </w:r>
            <w:r w:rsidRPr="00EB5F55">
              <w:rPr>
                <w:i/>
                <w:iCs/>
                <w:szCs w:val="24"/>
              </w:rPr>
              <w:t>a</w:t>
            </w:r>
            <w:r w:rsidRPr="00EB5F55">
              <w:rPr>
                <w:szCs w:val="24"/>
              </w:rPr>
              <w:t>) Describe all statistical methods, including those used to control for confounding</w:t>
            </w:r>
          </w:p>
        </w:tc>
        <w:tc>
          <w:tcPr>
            <w:tcW w:w="0" w:type="auto"/>
            <w:noWrap/>
            <w:hideMark/>
          </w:tcPr>
          <w:p w:rsidR="00052589" w:rsidRPr="00326D24" w:rsidRDefault="00EF4E22" w:rsidP="00730CCB">
            <w:pPr>
              <w:rPr>
                <w:rFonts w:eastAsia="Times New Roman"/>
                <w:color w:val="000000"/>
                <w:szCs w:val="24"/>
              </w:rPr>
            </w:pPr>
            <w:r>
              <w:rPr>
                <w:rFonts w:eastAsia="Times New Roman"/>
                <w:color w:val="000000"/>
                <w:szCs w:val="24"/>
              </w:rPr>
              <w:t>16</w:t>
            </w:r>
            <w:r w:rsidR="009F4F0F">
              <w:rPr>
                <w:rFonts w:eastAsia="Times New Roman"/>
                <w:color w:val="000000"/>
                <w:szCs w:val="24"/>
              </w:rPr>
              <w:t>9-76</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b</w:t>
            </w:r>
            <w:r w:rsidRPr="00EB5F55">
              <w:rPr>
                <w:szCs w:val="24"/>
              </w:rPr>
              <w:t>) Describe any methods used to examine subgroups and interaction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lastRenderedPageBreak/>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c</w:t>
            </w:r>
            <w:r w:rsidRPr="00EB5F55">
              <w:rPr>
                <w:szCs w:val="24"/>
              </w:rPr>
              <w:t>) Explain how missing data were addres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d</w:t>
            </w:r>
            <w:r w:rsidRPr="00EB5F55">
              <w:rPr>
                <w:szCs w:val="24"/>
              </w:rPr>
              <w:t>) If applicable, explain how loss to follow-up was addres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u w:val="single"/>
              </w:rPr>
              <w:t>e</w:t>
            </w:r>
            <w:r w:rsidRPr="00EB5F55">
              <w:rPr>
                <w:szCs w:val="24"/>
              </w:rPr>
              <w:t>) Describe any sensitivity analyse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Results</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912"/>
        </w:trPr>
        <w:tc>
          <w:tcPr>
            <w:tcW w:w="0" w:type="auto"/>
            <w:noWrap/>
            <w:hideMark/>
          </w:tcPr>
          <w:p w:rsidR="00052589" w:rsidRPr="00EB5F55" w:rsidRDefault="00052589" w:rsidP="00FD700D">
            <w:pPr>
              <w:rPr>
                <w:szCs w:val="24"/>
              </w:rPr>
            </w:pPr>
            <w:r w:rsidRPr="00EB5F55">
              <w:rPr>
                <w:szCs w:val="24"/>
              </w:rPr>
              <w:t>Participants</w:t>
            </w:r>
          </w:p>
        </w:tc>
        <w:tc>
          <w:tcPr>
            <w:tcW w:w="0" w:type="auto"/>
            <w:noWrap/>
            <w:hideMark/>
          </w:tcPr>
          <w:p w:rsidR="00052589" w:rsidRPr="00EB5F55" w:rsidRDefault="00052589" w:rsidP="00FD700D">
            <w:pPr>
              <w:rPr>
                <w:szCs w:val="24"/>
              </w:rPr>
            </w:pPr>
            <w:r w:rsidRPr="00EB5F55">
              <w:rPr>
                <w:szCs w:val="24"/>
              </w:rPr>
              <w:t>13*</w:t>
            </w:r>
          </w:p>
        </w:tc>
        <w:tc>
          <w:tcPr>
            <w:tcW w:w="0" w:type="auto"/>
            <w:hideMark/>
          </w:tcPr>
          <w:p w:rsidR="00052589" w:rsidRPr="00EB5F55" w:rsidRDefault="00052589" w:rsidP="00FD700D">
            <w:pPr>
              <w:rPr>
                <w:szCs w:val="24"/>
              </w:rPr>
            </w:pPr>
            <w:r w:rsidRPr="00EB5F55">
              <w:rPr>
                <w:szCs w:val="24"/>
              </w:rPr>
              <w:t>(a) Report numbers of individuals at each stage of study—eg numbers potentially eligible, examined for eligibility, confirmed eligible, included in the study,</w:t>
            </w:r>
            <w:r w:rsidRPr="00EB5F55">
              <w:rPr>
                <w:szCs w:val="24"/>
              </w:rPr>
              <w:br/>
              <w:t>completing follow-up, and analysed</w:t>
            </w:r>
          </w:p>
        </w:tc>
        <w:tc>
          <w:tcPr>
            <w:tcW w:w="0" w:type="auto"/>
            <w:noWrap/>
            <w:hideMark/>
          </w:tcPr>
          <w:p w:rsidR="00052589" w:rsidRPr="00326D24" w:rsidRDefault="00904F38" w:rsidP="00944C64">
            <w:pPr>
              <w:rPr>
                <w:rFonts w:eastAsia="Times New Roman"/>
                <w:color w:val="000000"/>
                <w:szCs w:val="24"/>
              </w:rPr>
            </w:pPr>
            <w:r>
              <w:rPr>
                <w:rFonts w:eastAsia="Times New Roman"/>
                <w:color w:val="000000"/>
                <w:szCs w:val="24"/>
              </w:rPr>
              <w:t>1</w:t>
            </w:r>
            <w:r w:rsidR="009256F7">
              <w:rPr>
                <w:rFonts w:eastAsia="Times New Roman"/>
                <w:color w:val="000000"/>
                <w:szCs w:val="24"/>
              </w:rPr>
              <w:t>7</w:t>
            </w:r>
            <w:r w:rsidR="00944C64">
              <w:rPr>
                <w:rFonts w:eastAsia="Times New Roman"/>
                <w:color w:val="000000"/>
                <w:szCs w:val="24"/>
              </w:rPr>
              <w:t>8</w:t>
            </w:r>
            <w:r w:rsidR="009256F7">
              <w:rPr>
                <w:rFonts w:eastAsia="Times New Roman"/>
                <w:color w:val="000000"/>
                <w:szCs w:val="24"/>
              </w:rPr>
              <w:t>-7</w:t>
            </w:r>
            <w:r w:rsidR="00944C64">
              <w:rPr>
                <w:rFonts w:eastAsia="Times New Roman"/>
                <w:color w:val="000000"/>
                <w:szCs w:val="24"/>
              </w:rPr>
              <w:t>9</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b) Give reasons for non-participation at each stage</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c) Consider use of a flow diagram</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Descriptive data</w:t>
            </w:r>
          </w:p>
        </w:tc>
        <w:tc>
          <w:tcPr>
            <w:tcW w:w="0" w:type="auto"/>
            <w:noWrap/>
            <w:hideMark/>
          </w:tcPr>
          <w:p w:rsidR="00052589" w:rsidRPr="00EB5F55" w:rsidRDefault="00052589" w:rsidP="00FD700D">
            <w:pPr>
              <w:rPr>
                <w:szCs w:val="24"/>
              </w:rPr>
            </w:pPr>
            <w:r w:rsidRPr="00EB5F55">
              <w:rPr>
                <w:szCs w:val="24"/>
              </w:rPr>
              <w:t>14*</w:t>
            </w:r>
          </w:p>
        </w:tc>
        <w:tc>
          <w:tcPr>
            <w:tcW w:w="0" w:type="auto"/>
            <w:hideMark/>
          </w:tcPr>
          <w:p w:rsidR="00052589" w:rsidRPr="00EB5F55" w:rsidRDefault="00052589" w:rsidP="00FD700D">
            <w:pPr>
              <w:rPr>
                <w:szCs w:val="24"/>
              </w:rPr>
            </w:pPr>
            <w:r w:rsidRPr="00EB5F55">
              <w:rPr>
                <w:szCs w:val="24"/>
              </w:rPr>
              <w:t>(a) Give characteristics of study participants (eg demographic, clinical, social) and</w:t>
            </w:r>
            <w:r w:rsidRPr="00EB5F55">
              <w:rPr>
                <w:szCs w:val="24"/>
              </w:rPr>
              <w:br/>
              <w:t>information on exposures and potential confounders</w:t>
            </w:r>
          </w:p>
        </w:tc>
        <w:tc>
          <w:tcPr>
            <w:tcW w:w="0" w:type="auto"/>
            <w:noWrap/>
            <w:hideMark/>
          </w:tcPr>
          <w:p w:rsidR="00052589" w:rsidRPr="00326D24" w:rsidRDefault="00667758" w:rsidP="00FD700D">
            <w:pPr>
              <w:rPr>
                <w:rFonts w:eastAsia="Times New Roman"/>
                <w:color w:val="000000"/>
                <w:szCs w:val="24"/>
              </w:rPr>
            </w:pPr>
            <w:r>
              <w:rPr>
                <w:rFonts w:eastAsia="Times New Roman"/>
                <w:color w:val="000000"/>
                <w:szCs w:val="24"/>
              </w:rPr>
              <w:t>Table 1</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b) Indicate number of participants with missing data for each variable of interest</w:t>
            </w:r>
          </w:p>
        </w:tc>
        <w:tc>
          <w:tcPr>
            <w:tcW w:w="0" w:type="auto"/>
            <w:noWrap/>
            <w:hideMark/>
          </w:tcPr>
          <w:p w:rsidR="00052589" w:rsidRPr="00326D24" w:rsidRDefault="00052589" w:rsidP="00FD700D">
            <w:pPr>
              <w:rPr>
                <w:rFonts w:eastAsia="Times New Roman"/>
                <w:color w:val="000000"/>
                <w:szCs w:val="24"/>
              </w:rPr>
            </w:pPr>
            <w:r>
              <w:rPr>
                <w:rFonts w:eastAsia="Times New Roman"/>
                <w:color w:val="000000"/>
                <w:szCs w:val="24"/>
              </w:rPr>
              <w:t xml:space="preserve">None </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c) Summarise follow-up time (eg, average and total amount)</w:t>
            </w:r>
          </w:p>
        </w:tc>
        <w:tc>
          <w:tcPr>
            <w:tcW w:w="0" w:type="auto"/>
            <w:noWrap/>
            <w:hideMark/>
          </w:tcPr>
          <w:p w:rsidR="00052589" w:rsidRPr="00326D24" w:rsidRDefault="007627F3" w:rsidP="00FD700D">
            <w:pPr>
              <w:rPr>
                <w:rFonts w:eastAsia="Times New Roman"/>
                <w:color w:val="000000"/>
                <w:szCs w:val="24"/>
              </w:rPr>
            </w:pPr>
            <w:r>
              <w:t>NA</w:t>
            </w:r>
            <w:r w:rsidRPr="00255928">
              <w:rPr>
                <w:b/>
                <w:vertAlign w:val="superscript"/>
              </w:rPr>
              <w:t>#</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t>Outcome data</w:t>
            </w:r>
          </w:p>
        </w:tc>
        <w:tc>
          <w:tcPr>
            <w:tcW w:w="0" w:type="auto"/>
            <w:noWrap/>
            <w:hideMark/>
          </w:tcPr>
          <w:p w:rsidR="00052589" w:rsidRPr="00EB5F55" w:rsidRDefault="00052589" w:rsidP="00FD700D">
            <w:pPr>
              <w:rPr>
                <w:szCs w:val="24"/>
              </w:rPr>
            </w:pPr>
            <w:r w:rsidRPr="00EB5F55">
              <w:rPr>
                <w:szCs w:val="24"/>
              </w:rPr>
              <w:t>15*</w:t>
            </w:r>
          </w:p>
        </w:tc>
        <w:tc>
          <w:tcPr>
            <w:tcW w:w="0" w:type="auto"/>
            <w:noWrap/>
            <w:hideMark/>
          </w:tcPr>
          <w:p w:rsidR="00052589" w:rsidRPr="00EB5F55" w:rsidRDefault="00052589" w:rsidP="00FD700D">
            <w:pPr>
              <w:rPr>
                <w:szCs w:val="24"/>
              </w:rPr>
            </w:pPr>
            <w:r w:rsidRPr="00EB5F55">
              <w:rPr>
                <w:szCs w:val="24"/>
              </w:rPr>
              <w:t>Report numbers of outcome events or summary measures over time</w:t>
            </w:r>
          </w:p>
        </w:tc>
        <w:tc>
          <w:tcPr>
            <w:tcW w:w="0" w:type="auto"/>
            <w:noWrap/>
            <w:hideMark/>
          </w:tcPr>
          <w:p w:rsidR="00965E29" w:rsidRPr="00326D24" w:rsidRDefault="00880D35" w:rsidP="00615120">
            <w:pPr>
              <w:rPr>
                <w:rFonts w:eastAsia="Times New Roman"/>
                <w:color w:val="000000"/>
                <w:szCs w:val="24"/>
              </w:rPr>
            </w:pPr>
            <w:r>
              <w:rPr>
                <w:rFonts w:eastAsia="Times New Roman"/>
                <w:color w:val="000000"/>
                <w:szCs w:val="24"/>
              </w:rPr>
              <w:t>2</w:t>
            </w:r>
            <w:r w:rsidR="002101FD">
              <w:rPr>
                <w:rFonts w:eastAsia="Times New Roman"/>
                <w:color w:val="000000"/>
                <w:szCs w:val="24"/>
              </w:rPr>
              <w:t>48-50</w:t>
            </w:r>
          </w:p>
        </w:tc>
      </w:tr>
      <w:tr w:rsidR="00052589" w:rsidRPr="00EB5F55" w:rsidTr="00FD700D">
        <w:trPr>
          <w:trHeight w:val="908"/>
        </w:trPr>
        <w:tc>
          <w:tcPr>
            <w:tcW w:w="0" w:type="auto"/>
            <w:noWrap/>
            <w:hideMark/>
          </w:tcPr>
          <w:p w:rsidR="00052589" w:rsidRPr="00EB5F55" w:rsidRDefault="00052589" w:rsidP="00FD700D">
            <w:pPr>
              <w:rPr>
                <w:szCs w:val="24"/>
              </w:rPr>
            </w:pPr>
            <w:r w:rsidRPr="00EB5F55">
              <w:rPr>
                <w:szCs w:val="24"/>
              </w:rPr>
              <w:t>Main results</w:t>
            </w:r>
          </w:p>
        </w:tc>
        <w:tc>
          <w:tcPr>
            <w:tcW w:w="0" w:type="auto"/>
            <w:noWrap/>
            <w:hideMark/>
          </w:tcPr>
          <w:p w:rsidR="00052589" w:rsidRPr="00EB5F55" w:rsidRDefault="00052589" w:rsidP="00FD700D">
            <w:pPr>
              <w:rPr>
                <w:szCs w:val="24"/>
              </w:rPr>
            </w:pPr>
            <w:r w:rsidRPr="00EB5F55">
              <w:rPr>
                <w:szCs w:val="24"/>
              </w:rPr>
              <w:t>16</w:t>
            </w:r>
          </w:p>
        </w:tc>
        <w:tc>
          <w:tcPr>
            <w:tcW w:w="0" w:type="auto"/>
            <w:hideMark/>
          </w:tcPr>
          <w:p w:rsidR="00052589" w:rsidRPr="00EB5F55" w:rsidRDefault="00052589" w:rsidP="00FD700D">
            <w:pPr>
              <w:rPr>
                <w:szCs w:val="24"/>
              </w:rPr>
            </w:pPr>
            <w:r w:rsidRPr="00EB5F55">
              <w:rPr>
                <w:szCs w:val="24"/>
              </w:rPr>
              <w:t>(</w:t>
            </w:r>
            <w:r w:rsidRPr="00EB5F55">
              <w:rPr>
                <w:i/>
                <w:iCs/>
                <w:szCs w:val="24"/>
              </w:rPr>
              <w:t>a</w:t>
            </w:r>
            <w:r w:rsidRPr="00EB5F55">
              <w:rPr>
                <w:szCs w:val="24"/>
              </w:rPr>
              <w:t>) Give unadjusted estimates and, if applicable, confounder-adjusted estimates and their precision (eg, 95% confidence interval). Make clear which confounders were</w:t>
            </w:r>
            <w:r w:rsidRPr="00EB5F55">
              <w:rPr>
                <w:szCs w:val="24"/>
              </w:rPr>
              <w:br/>
              <w:t>adjusted for and why they were included</w:t>
            </w:r>
          </w:p>
        </w:tc>
        <w:tc>
          <w:tcPr>
            <w:tcW w:w="0" w:type="auto"/>
            <w:noWrap/>
            <w:hideMark/>
          </w:tcPr>
          <w:p w:rsidR="00052589" w:rsidRPr="00326D24" w:rsidRDefault="00350CEF" w:rsidP="00FD700D">
            <w:pPr>
              <w:rPr>
                <w:rFonts w:eastAsia="Times New Roman"/>
                <w:color w:val="000000"/>
                <w:szCs w:val="24"/>
              </w:rPr>
            </w:pPr>
            <w:r>
              <w:t>Table 2,3,4</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b</w:t>
            </w:r>
            <w:r w:rsidRPr="00EB5F55">
              <w:rPr>
                <w:szCs w:val="24"/>
              </w:rPr>
              <w:t>) Report category boundaries when continuous variables were categorized</w:t>
            </w:r>
          </w:p>
        </w:tc>
        <w:tc>
          <w:tcPr>
            <w:tcW w:w="0" w:type="auto"/>
            <w:noWrap/>
            <w:hideMark/>
          </w:tcPr>
          <w:p w:rsidR="00052589" w:rsidRPr="00326D24" w:rsidRDefault="00C90AA2" w:rsidP="00FD700D">
            <w:pPr>
              <w:rPr>
                <w:rFonts w:eastAsia="Times New Roman"/>
                <w:color w:val="000000"/>
                <w:szCs w:val="24"/>
              </w:rPr>
            </w:pPr>
            <w:r>
              <w:rPr>
                <w:rFonts w:eastAsia="Times New Roman"/>
                <w:color w:val="000000"/>
                <w:szCs w:val="24"/>
              </w:rPr>
              <w:t>Yes</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c</w:t>
            </w:r>
            <w:r w:rsidRPr="00EB5F55">
              <w:rPr>
                <w:szCs w:val="24"/>
              </w:rPr>
              <w:t>) If relevant, consider translating estimates of relative risk into absolute risk for a</w:t>
            </w:r>
            <w:r w:rsidRPr="00EB5F55">
              <w:rPr>
                <w:szCs w:val="24"/>
              </w:rPr>
              <w:br/>
              <w:t>meaningful time perio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Other analyse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7</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Report other analyses done—eg analyses of subgroups and interactions, and</w:t>
            </w:r>
            <w:r w:rsidRPr="00326D24">
              <w:rPr>
                <w:rFonts w:eastAsia="Times New Roman"/>
                <w:color w:val="000000"/>
                <w:szCs w:val="24"/>
              </w:rPr>
              <w:br/>
              <w:t>sensitivity analyse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326D24" w:rsidTr="00FD700D">
        <w:trPr>
          <w:trHeight w:val="360"/>
        </w:trPr>
        <w:tc>
          <w:tcPr>
            <w:tcW w:w="0" w:type="auto"/>
            <w:hideMark/>
          </w:tcPr>
          <w:p w:rsidR="00052589" w:rsidRPr="00326D24" w:rsidRDefault="00052589" w:rsidP="00FD700D">
            <w:pPr>
              <w:rPr>
                <w:rFonts w:eastAsia="Times New Roman"/>
                <w:b/>
                <w:bCs/>
                <w:color w:val="000000"/>
                <w:szCs w:val="24"/>
              </w:rPr>
            </w:pPr>
            <w:r w:rsidRPr="00326D24">
              <w:rPr>
                <w:rFonts w:eastAsia="Times New Roman"/>
                <w:b/>
                <w:bCs/>
                <w:color w:val="000000"/>
                <w:szCs w:val="24"/>
              </w:rPr>
              <w:t>Discuss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326D24" w:rsidTr="00FD700D">
        <w:trPr>
          <w:trHeight w:val="312"/>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Key result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8</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Summarise key results with reference to study objectives</w:t>
            </w:r>
          </w:p>
        </w:tc>
        <w:tc>
          <w:tcPr>
            <w:tcW w:w="0" w:type="auto"/>
            <w:noWrap/>
            <w:hideMark/>
          </w:tcPr>
          <w:p w:rsidR="00052589" w:rsidRPr="00326D24" w:rsidRDefault="009679B6" w:rsidP="008A4060">
            <w:pPr>
              <w:rPr>
                <w:rFonts w:eastAsia="Times New Roman"/>
                <w:color w:val="000000"/>
                <w:szCs w:val="24"/>
              </w:rPr>
            </w:pPr>
            <w:r>
              <w:rPr>
                <w:rFonts w:eastAsia="Times New Roman"/>
                <w:color w:val="000000"/>
                <w:szCs w:val="24"/>
              </w:rPr>
              <w:t>2</w:t>
            </w:r>
            <w:r w:rsidR="006D4B65">
              <w:rPr>
                <w:rFonts w:eastAsia="Times New Roman"/>
                <w:color w:val="000000"/>
                <w:szCs w:val="24"/>
              </w:rPr>
              <w:t>53-56</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Limitation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9</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Discuss limitations of the study, taking into account sources of potential bias or</w:t>
            </w:r>
            <w:r w:rsidRPr="00326D24">
              <w:rPr>
                <w:rFonts w:eastAsia="Times New Roman"/>
                <w:color w:val="000000"/>
                <w:szCs w:val="24"/>
              </w:rPr>
              <w:br/>
              <w:t>imprecision. Discuss both direction and magnitude of any potential bias</w:t>
            </w:r>
          </w:p>
        </w:tc>
        <w:tc>
          <w:tcPr>
            <w:tcW w:w="0" w:type="auto"/>
            <w:noWrap/>
            <w:hideMark/>
          </w:tcPr>
          <w:p w:rsidR="00052589" w:rsidRPr="00326D24" w:rsidRDefault="004E1638" w:rsidP="00F73693">
            <w:pPr>
              <w:rPr>
                <w:rFonts w:eastAsia="Times New Roman"/>
                <w:color w:val="000000"/>
                <w:szCs w:val="24"/>
              </w:rPr>
            </w:pPr>
            <w:r>
              <w:rPr>
                <w:rFonts w:eastAsia="Times New Roman"/>
                <w:color w:val="000000"/>
                <w:szCs w:val="24"/>
              </w:rPr>
              <w:t>2</w:t>
            </w:r>
            <w:r w:rsidR="004E7D36">
              <w:rPr>
                <w:rFonts w:eastAsia="Times New Roman"/>
                <w:color w:val="000000"/>
                <w:szCs w:val="24"/>
              </w:rPr>
              <w:t>99-302</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Interpretat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0</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Give a cautious overall interpretation of results considering objectives, limitations,</w:t>
            </w:r>
            <w:r w:rsidRPr="00326D24">
              <w:rPr>
                <w:rFonts w:eastAsia="Times New Roman"/>
                <w:color w:val="000000"/>
                <w:szCs w:val="24"/>
              </w:rPr>
              <w:br/>
              <w:t>multiplicity of analyses, results from similar studies, and other relevant evidence</w:t>
            </w:r>
          </w:p>
        </w:tc>
        <w:tc>
          <w:tcPr>
            <w:tcW w:w="0" w:type="auto"/>
            <w:noWrap/>
            <w:hideMark/>
          </w:tcPr>
          <w:p w:rsidR="00052589" w:rsidRPr="00326D24" w:rsidRDefault="00FB7E58" w:rsidP="00EC11FD">
            <w:pPr>
              <w:rPr>
                <w:rFonts w:eastAsia="Times New Roman"/>
                <w:color w:val="000000"/>
                <w:szCs w:val="24"/>
              </w:rPr>
            </w:pPr>
            <w:r>
              <w:rPr>
                <w:rFonts w:eastAsia="Times New Roman"/>
                <w:color w:val="000000"/>
                <w:szCs w:val="24"/>
              </w:rPr>
              <w:t>2</w:t>
            </w:r>
            <w:r w:rsidR="000665E3">
              <w:rPr>
                <w:rFonts w:eastAsia="Times New Roman"/>
                <w:color w:val="000000"/>
                <w:szCs w:val="24"/>
              </w:rPr>
              <w:t>58-97</w:t>
            </w:r>
          </w:p>
        </w:tc>
      </w:tr>
      <w:tr w:rsidR="00052589" w:rsidRPr="00326D24" w:rsidTr="00FD700D">
        <w:trPr>
          <w:trHeight w:val="312"/>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Generalisability</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1</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Discuss the generalisability (external validity) of the study results</w:t>
            </w:r>
          </w:p>
        </w:tc>
        <w:tc>
          <w:tcPr>
            <w:tcW w:w="0" w:type="auto"/>
            <w:noWrap/>
            <w:hideMark/>
          </w:tcPr>
          <w:p w:rsidR="00052589" w:rsidRPr="00326D24" w:rsidRDefault="00976C6F" w:rsidP="00B7214C">
            <w:pPr>
              <w:rPr>
                <w:rFonts w:eastAsia="Times New Roman"/>
                <w:color w:val="000000"/>
                <w:szCs w:val="24"/>
              </w:rPr>
            </w:pPr>
            <w:r>
              <w:rPr>
                <w:rFonts w:eastAsia="Times New Roman"/>
                <w:color w:val="000000"/>
                <w:szCs w:val="24"/>
              </w:rPr>
              <w:t>292-97</w:t>
            </w:r>
          </w:p>
        </w:tc>
      </w:tr>
      <w:tr w:rsidR="00052589" w:rsidRPr="00326D24" w:rsidTr="00FD700D">
        <w:trPr>
          <w:trHeight w:val="360"/>
        </w:trPr>
        <w:tc>
          <w:tcPr>
            <w:tcW w:w="0" w:type="auto"/>
            <w:hideMark/>
          </w:tcPr>
          <w:p w:rsidR="00052589" w:rsidRPr="00326D24" w:rsidRDefault="00052589" w:rsidP="00FD700D">
            <w:pPr>
              <w:rPr>
                <w:rFonts w:eastAsia="Times New Roman"/>
                <w:b/>
                <w:bCs/>
                <w:color w:val="000000"/>
                <w:szCs w:val="24"/>
              </w:rPr>
            </w:pPr>
            <w:r w:rsidRPr="00326D24">
              <w:rPr>
                <w:rFonts w:eastAsia="Times New Roman"/>
                <w:b/>
                <w:bCs/>
                <w:color w:val="000000"/>
                <w:szCs w:val="24"/>
              </w:rPr>
              <w:lastRenderedPageBreak/>
              <w:t>Other informat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Funding</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2</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Give the source of funding and the role of the funders for the present study and, if</w:t>
            </w:r>
            <w:r w:rsidRPr="00326D24">
              <w:rPr>
                <w:rFonts w:eastAsia="Times New Roman"/>
                <w:color w:val="000000"/>
                <w:szCs w:val="24"/>
              </w:rPr>
              <w:br/>
              <w:t>applicable, for the original study on which the present article is ba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bl>
    <w:p w:rsidR="00052589" w:rsidRDefault="00052589" w:rsidP="00326D24"/>
    <w:p w:rsidR="00854DE9" w:rsidRDefault="00255928" w:rsidP="00326D24">
      <w:r>
        <w:t>NA</w:t>
      </w:r>
      <w:r w:rsidRPr="00255928">
        <w:rPr>
          <w:b/>
          <w:vertAlign w:val="superscript"/>
        </w:rPr>
        <w:t>#</w:t>
      </w:r>
      <w:r w:rsidR="00F75274">
        <w:t xml:space="preserve">: not applicable </w:t>
      </w:r>
    </w:p>
    <w:p w:rsidR="00724021" w:rsidRDefault="00724021" w:rsidP="00FD5AB5">
      <w:pPr>
        <w:jc w:val="both"/>
      </w:pPr>
      <w:r>
        <w:t>*Give information separately for cases and controls in case-control studies and, if applicable, for exposed and unexposed groups in cohort and cross-sectional studies.</w:t>
      </w:r>
    </w:p>
    <w:p w:rsidR="00724021" w:rsidRDefault="00724021" w:rsidP="00FD5AB5">
      <w:pPr>
        <w:jc w:val="both"/>
      </w:pPr>
    </w:p>
    <w:p w:rsidR="00724021" w:rsidRDefault="00724021" w:rsidP="00FD5AB5">
      <w:pPr>
        <w:jc w:val="both"/>
      </w:pPr>
      <w: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724021" w:rsidSect="00326D24">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7CF9" w:rsidRDefault="00727CF9" w:rsidP="00326D24">
      <w:pPr>
        <w:spacing w:after="0" w:line="240" w:lineRule="auto"/>
      </w:pPr>
      <w:r>
        <w:separator/>
      </w:r>
    </w:p>
  </w:endnote>
  <w:endnote w:type="continuationSeparator" w:id="0">
    <w:p w:rsidR="00727CF9" w:rsidRDefault="00727CF9" w:rsidP="00326D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7CF9" w:rsidRDefault="00727CF9" w:rsidP="00326D24">
      <w:pPr>
        <w:spacing w:after="0" w:line="240" w:lineRule="auto"/>
      </w:pPr>
      <w:r>
        <w:separator/>
      </w:r>
    </w:p>
  </w:footnote>
  <w:footnote w:type="continuationSeparator" w:id="0">
    <w:p w:rsidR="00727CF9" w:rsidRDefault="00727CF9" w:rsidP="00326D2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6D24" w:rsidRDefault="00326D24" w:rsidP="00326D24">
    <w:pPr>
      <w:pStyle w:val="Header"/>
      <w:jc w:val="center"/>
    </w:pPr>
    <w:r>
      <w:rPr>
        <w:color w:val="000000"/>
        <w:szCs w:val="24"/>
      </w:rPr>
      <w:t xml:space="preserve">STROBE Statement—Checklist of items that should be included in reports of </w:t>
    </w:r>
    <w:r>
      <w:rPr>
        <w:b/>
        <w:bCs/>
        <w:i/>
        <w:iCs/>
        <w:color w:val="000000"/>
        <w:szCs w:val="24"/>
      </w:rPr>
      <w:t>cohort studies</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1"/>
    <w:footnote w:id="0"/>
  </w:footnotePr>
  <w:endnotePr>
    <w:endnote w:id="-1"/>
    <w:endnote w:id="0"/>
  </w:endnotePr>
  <w:compat/>
  <w:rsids>
    <w:rsidRoot w:val="00326D24"/>
    <w:rsid w:val="00010F1B"/>
    <w:rsid w:val="000226EB"/>
    <w:rsid w:val="00025FDF"/>
    <w:rsid w:val="000344A3"/>
    <w:rsid w:val="00045F69"/>
    <w:rsid w:val="00052589"/>
    <w:rsid w:val="00057074"/>
    <w:rsid w:val="000639DA"/>
    <w:rsid w:val="00065D63"/>
    <w:rsid w:val="000665E3"/>
    <w:rsid w:val="000667CF"/>
    <w:rsid w:val="00074899"/>
    <w:rsid w:val="000943A9"/>
    <w:rsid w:val="000A5BD8"/>
    <w:rsid w:val="000C109D"/>
    <w:rsid w:val="000C1684"/>
    <w:rsid w:val="000C7D0E"/>
    <w:rsid w:val="000D1CB1"/>
    <w:rsid w:val="000D31A2"/>
    <w:rsid w:val="000D54BE"/>
    <w:rsid w:val="000D6C33"/>
    <w:rsid w:val="000E072C"/>
    <w:rsid w:val="000E1E3A"/>
    <w:rsid w:val="000F648B"/>
    <w:rsid w:val="000F7AEE"/>
    <w:rsid w:val="00101921"/>
    <w:rsid w:val="00102EA5"/>
    <w:rsid w:val="001141D9"/>
    <w:rsid w:val="001172D4"/>
    <w:rsid w:val="0013211B"/>
    <w:rsid w:val="00134993"/>
    <w:rsid w:val="00142740"/>
    <w:rsid w:val="001439DE"/>
    <w:rsid w:val="001455A6"/>
    <w:rsid w:val="00154B8F"/>
    <w:rsid w:val="001611D4"/>
    <w:rsid w:val="00163EA7"/>
    <w:rsid w:val="00172045"/>
    <w:rsid w:val="0017684C"/>
    <w:rsid w:val="00186122"/>
    <w:rsid w:val="00197541"/>
    <w:rsid w:val="001A0FFC"/>
    <w:rsid w:val="001A2ECA"/>
    <w:rsid w:val="001A49D8"/>
    <w:rsid w:val="001A5D9E"/>
    <w:rsid w:val="001B29FA"/>
    <w:rsid w:val="001C242F"/>
    <w:rsid w:val="001D04AF"/>
    <w:rsid w:val="001D2AB1"/>
    <w:rsid w:val="001D69B8"/>
    <w:rsid w:val="001D7376"/>
    <w:rsid w:val="001E0DC9"/>
    <w:rsid w:val="001F2310"/>
    <w:rsid w:val="001F5812"/>
    <w:rsid w:val="001F6CF1"/>
    <w:rsid w:val="0020575F"/>
    <w:rsid w:val="002101FD"/>
    <w:rsid w:val="002130CE"/>
    <w:rsid w:val="00223524"/>
    <w:rsid w:val="00230289"/>
    <w:rsid w:val="00230FE0"/>
    <w:rsid w:val="00231323"/>
    <w:rsid w:val="00231B0D"/>
    <w:rsid w:val="002351A7"/>
    <w:rsid w:val="00241B0A"/>
    <w:rsid w:val="00241F67"/>
    <w:rsid w:val="00252982"/>
    <w:rsid w:val="00252A08"/>
    <w:rsid w:val="00255928"/>
    <w:rsid w:val="0026007D"/>
    <w:rsid w:val="002618B9"/>
    <w:rsid w:val="00263126"/>
    <w:rsid w:val="00264B49"/>
    <w:rsid w:val="00267193"/>
    <w:rsid w:val="00267FC8"/>
    <w:rsid w:val="00270952"/>
    <w:rsid w:val="00277904"/>
    <w:rsid w:val="00280D8F"/>
    <w:rsid w:val="00280DAF"/>
    <w:rsid w:val="00282787"/>
    <w:rsid w:val="002876F0"/>
    <w:rsid w:val="00287A52"/>
    <w:rsid w:val="00292565"/>
    <w:rsid w:val="00293793"/>
    <w:rsid w:val="0029441A"/>
    <w:rsid w:val="002A3441"/>
    <w:rsid w:val="002A3F3F"/>
    <w:rsid w:val="002B0CC4"/>
    <w:rsid w:val="002C3150"/>
    <w:rsid w:val="002E45D5"/>
    <w:rsid w:val="002E534B"/>
    <w:rsid w:val="002E7155"/>
    <w:rsid w:val="002F535C"/>
    <w:rsid w:val="002F6D06"/>
    <w:rsid w:val="00305DB2"/>
    <w:rsid w:val="00320670"/>
    <w:rsid w:val="00324E11"/>
    <w:rsid w:val="00325A3A"/>
    <w:rsid w:val="00326D24"/>
    <w:rsid w:val="003272CE"/>
    <w:rsid w:val="00332281"/>
    <w:rsid w:val="0033582A"/>
    <w:rsid w:val="00340617"/>
    <w:rsid w:val="003407CF"/>
    <w:rsid w:val="00344AAB"/>
    <w:rsid w:val="00345230"/>
    <w:rsid w:val="00346532"/>
    <w:rsid w:val="00350CEF"/>
    <w:rsid w:val="00353FCA"/>
    <w:rsid w:val="00366C0E"/>
    <w:rsid w:val="00373D81"/>
    <w:rsid w:val="003874D7"/>
    <w:rsid w:val="00393470"/>
    <w:rsid w:val="003B5958"/>
    <w:rsid w:val="003D1361"/>
    <w:rsid w:val="003D2F32"/>
    <w:rsid w:val="003E0337"/>
    <w:rsid w:val="003E360D"/>
    <w:rsid w:val="003E46CE"/>
    <w:rsid w:val="003E46D2"/>
    <w:rsid w:val="003F6641"/>
    <w:rsid w:val="004030C7"/>
    <w:rsid w:val="00406ABB"/>
    <w:rsid w:val="00417689"/>
    <w:rsid w:val="00424562"/>
    <w:rsid w:val="00442934"/>
    <w:rsid w:val="004474FA"/>
    <w:rsid w:val="00450310"/>
    <w:rsid w:val="00454EEA"/>
    <w:rsid w:val="004554BD"/>
    <w:rsid w:val="00462077"/>
    <w:rsid w:val="00464045"/>
    <w:rsid w:val="0047072D"/>
    <w:rsid w:val="00475AF4"/>
    <w:rsid w:val="00475E21"/>
    <w:rsid w:val="004955DE"/>
    <w:rsid w:val="004A4808"/>
    <w:rsid w:val="004B17E0"/>
    <w:rsid w:val="004B64CF"/>
    <w:rsid w:val="004C3F80"/>
    <w:rsid w:val="004E1638"/>
    <w:rsid w:val="004E49D9"/>
    <w:rsid w:val="004E7D36"/>
    <w:rsid w:val="004F02F6"/>
    <w:rsid w:val="004F05BC"/>
    <w:rsid w:val="004F0943"/>
    <w:rsid w:val="004F12E1"/>
    <w:rsid w:val="004F2D7F"/>
    <w:rsid w:val="004F3371"/>
    <w:rsid w:val="004F6B7D"/>
    <w:rsid w:val="004F6EE7"/>
    <w:rsid w:val="00523F03"/>
    <w:rsid w:val="00525CE9"/>
    <w:rsid w:val="00532E45"/>
    <w:rsid w:val="0053340E"/>
    <w:rsid w:val="0054548A"/>
    <w:rsid w:val="00550086"/>
    <w:rsid w:val="00553378"/>
    <w:rsid w:val="00554BEA"/>
    <w:rsid w:val="00556588"/>
    <w:rsid w:val="0055658A"/>
    <w:rsid w:val="0056767B"/>
    <w:rsid w:val="0057211E"/>
    <w:rsid w:val="00572A2C"/>
    <w:rsid w:val="00586C9F"/>
    <w:rsid w:val="005A3EC0"/>
    <w:rsid w:val="005B2CAD"/>
    <w:rsid w:val="005B38A0"/>
    <w:rsid w:val="005C053A"/>
    <w:rsid w:val="005C63EC"/>
    <w:rsid w:val="005D161D"/>
    <w:rsid w:val="005D5EDE"/>
    <w:rsid w:val="005F2CAF"/>
    <w:rsid w:val="005F41E5"/>
    <w:rsid w:val="00611194"/>
    <w:rsid w:val="00615120"/>
    <w:rsid w:val="00624DFD"/>
    <w:rsid w:val="00625614"/>
    <w:rsid w:val="0063294F"/>
    <w:rsid w:val="006343F6"/>
    <w:rsid w:val="00636A70"/>
    <w:rsid w:val="006373C1"/>
    <w:rsid w:val="006401B2"/>
    <w:rsid w:val="00641043"/>
    <w:rsid w:val="006448DD"/>
    <w:rsid w:val="00660E68"/>
    <w:rsid w:val="00661F0E"/>
    <w:rsid w:val="00667758"/>
    <w:rsid w:val="00676D9D"/>
    <w:rsid w:val="00686CFB"/>
    <w:rsid w:val="00693830"/>
    <w:rsid w:val="00697977"/>
    <w:rsid w:val="006A74D1"/>
    <w:rsid w:val="006B59BE"/>
    <w:rsid w:val="006B67EB"/>
    <w:rsid w:val="006D0D83"/>
    <w:rsid w:val="006D0E0F"/>
    <w:rsid w:val="006D4B65"/>
    <w:rsid w:val="006D5803"/>
    <w:rsid w:val="006F38BA"/>
    <w:rsid w:val="00706E9F"/>
    <w:rsid w:val="00707DE2"/>
    <w:rsid w:val="007122E6"/>
    <w:rsid w:val="00712C6B"/>
    <w:rsid w:val="00723878"/>
    <w:rsid w:val="00724021"/>
    <w:rsid w:val="00726B27"/>
    <w:rsid w:val="00727CF9"/>
    <w:rsid w:val="00730068"/>
    <w:rsid w:val="00730791"/>
    <w:rsid w:val="00730CCB"/>
    <w:rsid w:val="007322BC"/>
    <w:rsid w:val="00741896"/>
    <w:rsid w:val="00754360"/>
    <w:rsid w:val="007627F3"/>
    <w:rsid w:val="00770DB8"/>
    <w:rsid w:val="00771841"/>
    <w:rsid w:val="0077779C"/>
    <w:rsid w:val="00783E87"/>
    <w:rsid w:val="0079224B"/>
    <w:rsid w:val="007B1407"/>
    <w:rsid w:val="007B1589"/>
    <w:rsid w:val="007C4B2E"/>
    <w:rsid w:val="007C67BC"/>
    <w:rsid w:val="007D6DC1"/>
    <w:rsid w:val="007E1BC0"/>
    <w:rsid w:val="007E3145"/>
    <w:rsid w:val="007E78A5"/>
    <w:rsid w:val="007F6B5B"/>
    <w:rsid w:val="00802F3D"/>
    <w:rsid w:val="008063E6"/>
    <w:rsid w:val="00812B42"/>
    <w:rsid w:val="00820F9C"/>
    <w:rsid w:val="00823DE6"/>
    <w:rsid w:val="0083110B"/>
    <w:rsid w:val="008449C5"/>
    <w:rsid w:val="00844B76"/>
    <w:rsid w:val="00847B23"/>
    <w:rsid w:val="00854DE9"/>
    <w:rsid w:val="00855F52"/>
    <w:rsid w:val="00857A00"/>
    <w:rsid w:val="00872497"/>
    <w:rsid w:val="00880D35"/>
    <w:rsid w:val="00886A57"/>
    <w:rsid w:val="008930E7"/>
    <w:rsid w:val="008972EC"/>
    <w:rsid w:val="008A4060"/>
    <w:rsid w:val="008A5FF1"/>
    <w:rsid w:val="008B2368"/>
    <w:rsid w:val="008B70C4"/>
    <w:rsid w:val="008C4F5C"/>
    <w:rsid w:val="008D13F0"/>
    <w:rsid w:val="008D389E"/>
    <w:rsid w:val="008D4BF6"/>
    <w:rsid w:val="008D70C6"/>
    <w:rsid w:val="008E1580"/>
    <w:rsid w:val="008E343D"/>
    <w:rsid w:val="008E7ECE"/>
    <w:rsid w:val="008F54B4"/>
    <w:rsid w:val="0090324A"/>
    <w:rsid w:val="00904F38"/>
    <w:rsid w:val="00906322"/>
    <w:rsid w:val="00917B3E"/>
    <w:rsid w:val="00923FAC"/>
    <w:rsid w:val="009256F7"/>
    <w:rsid w:val="0093152B"/>
    <w:rsid w:val="00937680"/>
    <w:rsid w:val="00940DD5"/>
    <w:rsid w:val="00942D7A"/>
    <w:rsid w:val="00944C64"/>
    <w:rsid w:val="009572EA"/>
    <w:rsid w:val="00965E29"/>
    <w:rsid w:val="009679B6"/>
    <w:rsid w:val="00973513"/>
    <w:rsid w:val="009736F4"/>
    <w:rsid w:val="00973AF8"/>
    <w:rsid w:val="00976C6F"/>
    <w:rsid w:val="009815ED"/>
    <w:rsid w:val="009829B2"/>
    <w:rsid w:val="009869F0"/>
    <w:rsid w:val="009870F8"/>
    <w:rsid w:val="009A11B1"/>
    <w:rsid w:val="009B0F5B"/>
    <w:rsid w:val="009B7C8F"/>
    <w:rsid w:val="009C0097"/>
    <w:rsid w:val="009C221F"/>
    <w:rsid w:val="009C381F"/>
    <w:rsid w:val="009C3EA7"/>
    <w:rsid w:val="009C52D1"/>
    <w:rsid w:val="009C5F62"/>
    <w:rsid w:val="009C653F"/>
    <w:rsid w:val="009D166F"/>
    <w:rsid w:val="009D1F57"/>
    <w:rsid w:val="009D233C"/>
    <w:rsid w:val="009F329D"/>
    <w:rsid w:val="009F4F0F"/>
    <w:rsid w:val="009F5251"/>
    <w:rsid w:val="00A01818"/>
    <w:rsid w:val="00A078AA"/>
    <w:rsid w:val="00A1251B"/>
    <w:rsid w:val="00A13166"/>
    <w:rsid w:val="00A154FA"/>
    <w:rsid w:val="00A3687A"/>
    <w:rsid w:val="00A40025"/>
    <w:rsid w:val="00A444EE"/>
    <w:rsid w:val="00A452F5"/>
    <w:rsid w:val="00A537EE"/>
    <w:rsid w:val="00A721CE"/>
    <w:rsid w:val="00A80F79"/>
    <w:rsid w:val="00AB0ABA"/>
    <w:rsid w:val="00AB5E7D"/>
    <w:rsid w:val="00AE0B99"/>
    <w:rsid w:val="00AE6781"/>
    <w:rsid w:val="00AF3092"/>
    <w:rsid w:val="00AF6683"/>
    <w:rsid w:val="00AF7E01"/>
    <w:rsid w:val="00B1747E"/>
    <w:rsid w:val="00B24A73"/>
    <w:rsid w:val="00B25F0C"/>
    <w:rsid w:val="00B26374"/>
    <w:rsid w:val="00B26A0B"/>
    <w:rsid w:val="00B40304"/>
    <w:rsid w:val="00B40E99"/>
    <w:rsid w:val="00B41F06"/>
    <w:rsid w:val="00B45025"/>
    <w:rsid w:val="00B55C7C"/>
    <w:rsid w:val="00B62A92"/>
    <w:rsid w:val="00B65F10"/>
    <w:rsid w:val="00B67B4F"/>
    <w:rsid w:val="00B67F6D"/>
    <w:rsid w:val="00B7214C"/>
    <w:rsid w:val="00B74F9A"/>
    <w:rsid w:val="00B75981"/>
    <w:rsid w:val="00B941A0"/>
    <w:rsid w:val="00B95EE1"/>
    <w:rsid w:val="00BA024A"/>
    <w:rsid w:val="00BA2F1A"/>
    <w:rsid w:val="00BA5DE2"/>
    <w:rsid w:val="00BA78BF"/>
    <w:rsid w:val="00BA7D6E"/>
    <w:rsid w:val="00BB2BA4"/>
    <w:rsid w:val="00BB7B91"/>
    <w:rsid w:val="00BC6C78"/>
    <w:rsid w:val="00BE128A"/>
    <w:rsid w:val="00BE2476"/>
    <w:rsid w:val="00BE5966"/>
    <w:rsid w:val="00BE788A"/>
    <w:rsid w:val="00C00579"/>
    <w:rsid w:val="00C00CB2"/>
    <w:rsid w:val="00C036F8"/>
    <w:rsid w:val="00C04272"/>
    <w:rsid w:val="00C1277B"/>
    <w:rsid w:val="00C12C3B"/>
    <w:rsid w:val="00C1353F"/>
    <w:rsid w:val="00C13867"/>
    <w:rsid w:val="00C23AF0"/>
    <w:rsid w:val="00C24E85"/>
    <w:rsid w:val="00C336A1"/>
    <w:rsid w:val="00C40CB8"/>
    <w:rsid w:val="00C414E9"/>
    <w:rsid w:val="00C44B2F"/>
    <w:rsid w:val="00C45A1D"/>
    <w:rsid w:val="00C506E1"/>
    <w:rsid w:val="00C54BA1"/>
    <w:rsid w:val="00C5568D"/>
    <w:rsid w:val="00C557AB"/>
    <w:rsid w:val="00C73C7E"/>
    <w:rsid w:val="00C8005A"/>
    <w:rsid w:val="00C83230"/>
    <w:rsid w:val="00C8685B"/>
    <w:rsid w:val="00C87EC0"/>
    <w:rsid w:val="00C90AA2"/>
    <w:rsid w:val="00C9473C"/>
    <w:rsid w:val="00CA1156"/>
    <w:rsid w:val="00CA17D2"/>
    <w:rsid w:val="00CB08DD"/>
    <w:rsid w:val="00CB46C1"/>
    <w:rsid w:val="00CB5BA9"/>
    <w:rsid w:val="00CC79CB"/>
    <w:rsid w:val="00CD35AA"/>
    <w:rsid w:val="00CE1741"/>
    <w:rsid w:val="00D04E1C"/>
    <w:rsid w:val="00D05637"/>
    <w:rsid w:val="00D0623C"/>
    <w:rsid w:val="00D1109B"/>
    <w:rsid w:val="00D118DA"/>
    <w:rsid w:val="00D167B0"/>
    <w:rsid w:val="00D20E46"/>
    <w:rsid w:val="00D221A3"/>
    <w:rsid w:val="00D224E8"/>
    <w:rsid w:val="00D33C8F"/>
    <w:rsid w:val="00D34FE0"/>
    <w:rsid w:val="00D52B91"/>
    <w:rsid w:val="00D57A29"/>
    <w:rsid w:val="00D57E44"/>
    <w:rsid w:val="00D61140"/>
    <w:rsid w:val="00D64B3D"/>
    <w:rsid w:val="00D65444"/>
    <w:rsid w:val="00D67643"/>
    <w:rsid w:val="00D6775C"/>
    <w:rsid w:val="00D7442A"/>
    <w:rsid w:val="00D74DF2"/>
    <w:rsid w:val="00D76679"/>
    <w:rsid w:val="00D76B10"/>
    <w:rsid w:val="00D80F51"/>
    <w:rsid w:val="00D829A1"/>
    <w:rsid w:val="00D938A6"/>
    <w:rsid w:val="00DA04DE"/>
    <w:rsid w:val="00DB6393"/>
    <w:rsid w:val="00DB7812"/>
    <w:rsid w:val="00DC193B"/>
    <w:rsid w:val="00DC2511"/>
    <w:rsid w:val="00DC48BA"/>
    <w:rsid w:val="00DC7AA2"/>
    <w:rsid w:val="00DD477D"/>
    <w:rsid w:val="00DD78F6"/>
    <w:rsid w:val="00DE2038"/>
    <w:rsid w:val="00DE3423"/>
    <w:rsid w:val="00DE34FA"/>
    <w:rsid w:val="00DF4E64"/>
    <w:rsid w:val="00DF7A0D"/>
    <w:rsid w:val="00E0184C"/>
    <w:rsid w:val="00E01A4B"/>
    <w:rsid w:val="00E15914"/>
    <w:rsid w:val="00E17903"/>
    <w:rsid w:val="00E24B5C"/>
    <w:rsid w:val="00E24BFF"/>
    <w:rsid w:val="00E24F1F"/>
    <w:rsid w:val="00E251FD"/>
    <w:rsid w:val="00E32268"/>
    <w:rsid w:val="00E32771"/>
    <w:rsid w:val="00E33603"/>
    <w:rsid w:val="00E36DEC"/>
    <w:rsid w:val="00E47F22"/>
    <w:rsid w:val="00E52AFE"/>
    <w:rsid w:val="00E53DDD"/>
    <w:rsid w:val="00E542ED"/>
    <w:rsid w:val="00E607CA"/>
    <w:rsid w:val="00E64D06"/>
    <w:rsid w:val="00E7063F"/>
    <w:rsid w:val="00E73FA9"/>
    <w:rsid w:val="00E80626"/>
    <w:rsid w:val="00E8169B"/>
    <w:rsid w:val="00E831B7"/>
    <w:rsid w:val="00E83916"/>
    <w:rsid w:val="00E86EFC"/>
    <w:rsid w:val="00EA336A"/>
    <w:rsid w:val="00EA642B"/>
    <w:rsid w:val="00EB2995"/>
    <w:rsid w:val="00EB5F55"/>
    <w:rsid w:val="00EB7606"/>
    <w:rsid w:val="00EC11FD"/>
    <w:rsid w:val="00ED2AB2"/>
    <w:rsid w:val="00ED5C80"/>
    <w:rsid w:val="00EE5A49"/>
    <w:rsid w:val="00EF4E22"/>
    <w:rsid w:val="00F00273"/>
    <w:rsid w:val="00F021F3"/>
    <w:rsid w:val="00F03B46"/>
    <w:rsid w:val="00F21B2C"/>
    <w:rsid w:val="00F22074"/>
    <w:rsid w:val="00F25EB9"/>
    <w:rsid w:val="00F27143"/>
    <w:rsid w:val="00F30006"/>
    <w:rsid w:val="00F354D7"/>
    <w:rsid w:val="00F40372"/>
    <w:rsid w:val="00F44A7C"/>
    <w:rsid w:val="00F50812"/>
    <w:rsid w:val="00F5659B"/>
    <w:rsid w:val="00F60270"/>
    <w:rsid w:val="00F620BC"/>
    <w:rsid w:val="00F62B5D"/>
    <w:rsid w:val="00F6442B"/>
    <w:rsid w:val="00F6646F"/>
    <w:rsid w:val="00F73693"/>
    <w:rsid w:val="00F75274"/>
    <w:rsid w:val="00F757A4"/>
    <w:rsid w:val="00F76BB9"/>
    <w:rsid w:val="00F80270"/>
    <w:rsid w:val="00F834DB"/>
    <w:rsid w:val="00F85C7B"/>
    <w:rsid w:val="00F8711F"/>
    <w:rsid w:val="00F91A19"/>
    <w:rsid w:val="00F91A6A"/>
    <w:rsid w:val="00F943C4"/>
    <w:rsid w:val="00FA013A"/>
    <w:rsid w:val="00FB2274"/>
    <w:rsid w:val="00FB7E58"/>
    <w:rsid w:val="00FC2BC9"/>
    <w:rsid w:val="00FC33A4"/>
    <w:rsid w:val="00FC47E1"/>
    <w:rsid w:val="00FC5C08"/>
    <w:rsid w:val="00FC5CAA"/>
    <w:rsid w:val="00FC6148"/>
    <w:rsid w:val="00FD45A3"/>
    <w:rsid w:val="00FD4E9D"/>
    <w:rsid w:val="00FD5AB5"/>
    <w:rsid w:val="00FD7E83"/>
    <w:rsid w:val="00FE19E4"/>
    <w:rsid w:val="00FE1B3C"/>
    <w:rsid w:val="00FE613B"/>
    <w:rsid w:val="00FE7182"/>
    <w:rsid w:val="00FF61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D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6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326D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26D24"/>
  </w:style>
  <w:style w:type="paragraph" w:styleId="Footer">
    <w:name w:val="footer"/>
    <w:basedOn w:val="Normal"/>
    <w:link w:val="FooterChar"/>
    <w:uiPriority w:val="99"/>
    <w:semiHidden/>
    <w:unhideWhenUsed/>
    <w:rsid w:val="00326D2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26D24"/>
  </w:style>
</w:styles>
</file>

<file path=word/webSettings.xml><?xml version="1.0" encoding="utf-8"?>
<w:webSettings xmlns:r="http://schemas.openxmlformats.org/officeDocument/2006/relationships" xmlns:w="http://schemas.openxmlformats.org/wordprocessingml/2006/main">
  <w:divs>
    <w:div w:id="310982505">
      <w:bodyDiv w:val="1"/>
      <w:marLeft w:val="0"/>
      <w:marRight w:val="0"/>
      <w:marTop w:val="0"/>
      <w:marBottom w:val="0"/>
      <w:divBdr>
        <w:top w:val="none" w:sz="0" w:space="0" w:color="auto"/>
        <w:left w:val="none" w:sz="0" w:space="0" w:color="auto"/>
        <w:bottom w:val="none" w:sz="0" w:space="0" w:color="auto"/>
        <w:right w:val="none" w:sz="0" w:space="0" w:color="auto"/>
      </w:divBdr>
    </w:div>
    <w:div w:id="787897286">
      <w:bodyDiv w:val="1"/>
      <w:marLeft w:val="0"/>
      <w:marRight w:val="0"/>
      <w:marTop w:val="0"/>
      <w:marBottom w:val="0"/>
      <w:divBdr>
        <w:top w:val="none" w:sz="0" w:space="0" w:color="auto"/>
        <w:left w:val="none" w:sz="0" w:space="0" w:color="auto"/>
        <w:bottom w:val="none" w:sz="0" w:space="0" w:color="auto"/>
        <w:right w:val="none" w:sz="0" w:space="0" w:color="auto"/>
      </w:divBdr>
    </w:div>
    <w:div w:id="117553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727</Words>
  <Characters>4147</Characters>
  <Application>Microsoft Office Word</Application>
  <DocSecurity>0</DocSecurity>
  <Lines>34</Lines>
  <Paragraphs>9</Paragraphs>
  <ScaleCrop>false</ScaleCrop>
  <Company/>
  <LinksUpToDate>false</LinksUpToDate>
  <CharactersWithSpaces>4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5</cp:revision>
  <dcterms:created xsi:type="dcterms:W3CDTF">2015-09-03T05:12:00Z</dcterms:created>
  <dcterms:modified xsi:type="dcterms:W3CDTF">2016-04-12T05:44:00Z</dcterms:modified>
</cp:coreProperties>
</file>